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1EBEB" w14:textId="77777777" w:rsidR="005E611C" w:rsidRPr="00705082" w:rsidRDefault="005E611C" w:rsidP="005E611C">
      <w:pPr>
        <w:pStyle w:val="MDPI51figurecaption"/>
        <w:ind w:left="0"/>
        <w:rPr>
          <w:b/>
        </w:rPr>
      </w:pPr>
      <w:r w:rsidRPr="00705082">
        <w:rPr>
          <w:b/>
        </w:rPr>
        <w:t xml:space="preserve">Supplemental Table </w:t>
      </w:r>
      <w:r w:rsidRPr="00AB3A6F">
        <w:rPr>
          <w:rFonts w:hint="eastAsia"/>
          <w:b/>
        </w:rPr>
        <w:t>2</w:t>
      </w:r>
      <w:r w:rsidRPr="00705082">
        <w:rPr>
          <w:b/>
        </w:rPr>
        <w:t xml:space="preserve">. </w:t>
      </w:r>
      <w:r w:rsidRPr="00705082">
        <w:rPr>
          <w:bCs/>
        </w:rPr>
        <w:t>Statistical significance of comparison of models using different combinations of waveforms. P-values were calculated with DeLong’s method and corrected using Bonferroni’s method.</w:t>
      </w:r>
    </w:p>
    <w:tbl>
      <w:tblPr>
        <w:tblW w:w="8936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9"/>
        <w:gridCol w:w="1152"/>
        <w:gridCol w:w="1152"/>
        <w:gridCol w:w="1152"/>
        <w:gridCol w:w="1236"/>
        <w:gridCol w:w="1209"/>
        <w:gridCol w:w="1226"/>
      </w:tblGrid>
      <w:tr w:rsidR="005E611C" w:rsidRPr="00705082" w14:paraId="6127848A" w14:textId="77777777" w:rsidTr="00F86404">
        <w:trPr>
          <w:trHeight w:val="310"/>
          <w:jc w:val="right"/>
        </w:trPr>
        <w:tc>
          <w:tcPr>
            <w:tcW w:w="8936" w:type="dxa"/>
            <w:gridSpan w:val="7"/>
            <w:shd w:val="clear" w:color="auto" w:fill="D0CECE" w:themeFill="background2" w:themeFillShade="E6"/>
            <w:noWrap/>
            <w:vAlign w:val="center"/>
          </w:tcPr>
          <w:p w14:paraId="231469B2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Time to event: 3 min</w:t>
            </w:r>
          </w:p>
        </w:tc>
      </w:tr>
      <w:tr w:rsidR="005E611C" w:rsidRPr="00705082" w14:paraId="462501E3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41488C9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Waveform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D05B03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4073AE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A2C223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3FE9028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7ED2765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00D37DD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</w:tr>
      <w:tr w:rsidR="005E611C" w:rsidRPr="00705082" w14:paraId="5E0781B8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4C62AD3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658D76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F0B32B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16678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68E063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190A4C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0F10E1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772519C5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10864F4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15E12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6C2A7A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A66DD3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FD019E3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D7DD1F6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EECA28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3265081F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55A81E4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35F43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gt;0.99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E80EB9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899006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166EE39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4CDFBD1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42453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4A2D5D9B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8F56440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13E709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 xml:space="preserve">0.007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92FA7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9EA76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188F90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 xml:space="preserve">0.001 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EC7515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8987D9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07507F4D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96CF1FA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8BE885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643B5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gt;0.99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4455C9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9BE52C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CB3AB3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3BC3BD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</w:tr>
      <w:tr w:rsidR="005E611C" w:rsidRPr="00705082" w14:paraId="0BDFFBCF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630586F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BD5B49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63EBDE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5C704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F4D0CD8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9F2904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995335B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</w:tr>
      <w:tr w:rsidR="005E611C" w:rsidRPr="00705082" w14:paraId="6C7DBE44" w14:textId="77777777" w:rsidTr="00F86404">
        <w:trPr>
          <w:trHeight w:val="310"/>
          <w:jc w:val="right"/>
        </w:trPr>
        <w:tc>
          <w:tcPr>
            <w:tcW w:w="8936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2ACBEE32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Time to event: 5 min</w:t>
            </w:r>
          </w:p>
        </w:tc>
      </w:tr>
      <w:tr w:rsidR="005E611C" w:rsidRPr="00705082" w14:paraId="101EA983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EF92932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Waveform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AE2B9F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CC3F09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9B3907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2E78595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6FC55E8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97888A3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</w:tr>
      <w:tr w:rsidR="005E611C" w:rsidRPr="00705082" w14:paraId="78111F0F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359C755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40B8F5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0467D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1199D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E46F5E3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353F52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6F1DF5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34D2FE41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3E16D39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27F76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4B0023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5110C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2FCDEB5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9F8A5B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2FB1149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0BCC8AB0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D70CA33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09BE0E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gt;0.99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FCCC30E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63AAC1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39A909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BA8FE71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D3600E1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75DAB430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0F13856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0B102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76E0D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9C4E95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67F6B2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13DADA3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3B23D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722DBEFA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23F8168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54693E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56500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 xml:space="preserve">0.509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491AF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79BA03C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85F1456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29BE85B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</w:tr>
      <w:tr w:rsidR="005E611C" w:rsidRPr="00705082" w14:paraId="1F557F33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0046771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01462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 xml:space="preserve">0.013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EDE3F1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4E8C36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465D088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 xml:space="preserve">0.494 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0FDADE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F043441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</w:tr>
      <w:tr w:rsidR="005E611C" w:rsidRPr="00705082" w14:paraId="7563CD7B" w14:textId="77777777" w:rsidTr="00F86404">
        <w:trPr>
          <w:trHeight w:val="310"/>
          <w:jc w:val="right"/>
        </w:trPr>
        <w:tc>
          <w:tcPr>
            <w:tcW w:w="8936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2DFD9C59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Time to event: 10 min</w:t>
            </w:r>
          </w:p>
        </w:tc>
      </w:tr>
      <w:tr w:rsidR="005E611C" w:rsidRPr="00705082" w14:paraId="3F349AC5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0CEEF02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Waveform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B3D500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FF4076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58B23B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ABA4039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63EACC9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D77924F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</w:tr>
      <w:tr w:rsidR="005E611C" w:rsidRPr="00705082" w14:paraId="3E42BEB7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02248A3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498396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49DA5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496AE8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4972E6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6DD1E6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BE3691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35F6F298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19B50E4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7B0F9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113E9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9AE59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365ED28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847C635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48BE5AC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048C8428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DC5757A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38B55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92AE2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B2F7093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5FE748C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DC9DABB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3D8F06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0F1D510D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DB69DFE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D7DA3E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DC1C2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3083F3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B42B6DB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96D9E2B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D598A5A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3577A0F1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2BB1598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38591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2BD839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6D39D3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8503FE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9B12CA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D0A0BE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</w:tr>
      <w:tr w:rsidR="005E611C" w:rsidRPr="00705082" w14:paraId="52DFB5F9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966197D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ECA56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 xml:space="preserve">0.075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91535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36964E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831118A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D7AC7DA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 xml:space="preserve">0.242 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A51E58B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</w:tr>
      <w:tr w:rsidR="005E611C" w:rsidRPr="00705082" w14:paraId="36D311C1" w14:textId="77777777" w:rsidTr="00F86404">
        <w:trPr>
          <w:trHeight w:val="310"/>
          <w:jc w:val="right"/>
        </w:trPr>
        <w:tc>
          <w:tcPr>
            <w:tcW w:w="8936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6B54FF4D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Time to event: 15 min</w:t>
            </w:r>
          </w:p>
        </w:tc>
      </w:tr>
      <w:tr w:rsidR="005E611C" w:rsidRPr="00705082" w14:paraId="3B74E90D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A5CD86D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Waveform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E7BA18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DB0528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61B296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A0D036D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0494BC2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6EC1F2D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</w:tr>
      <w:tr w:rsidR="005E611C" w:rsidRPr="00705082" w14:paraId="10EC05BB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F1D5A30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4199B55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68F90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273439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60B5A01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C88B665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CA3F52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63FD524E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9A4A1B6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DCA798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16624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C666B6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A5F314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0F15BF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62B66E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353550CC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84B6AF5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52ECB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4F9BF8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1F461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7D1E29C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9EF6238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97FF98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48EE807D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9696F36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DC40E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B3F44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AE3CE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62405A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94BBAD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4CF8B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5E611C" w:rsidRPr="00705082" w14:paraId="099278D6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0C4067E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39C365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09FFA9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4A1F973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4EB586A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3ABB7B7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DB3E62F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</w:tr>
      <w:tr w:rsidR="005E611C" w:rsidRPr="00705082" w14:paraId="521F639E" w14:textId="77777777" w:rsidTr="00F86404">
        <w:trPr>
          <w:trHeight w:val="310"/>
          <w:jc w:val="right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3326276" w14:textId="77777777" w:rsidR="005E611C" w:rsidRPr="00705082" w:rsidRDefault="005E611C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+EE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F835F6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33B0A31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02BBE4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2EED540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 xml:space="preserve">0.028 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F77AD4D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D402D86" w14:textId="77777777" w:rsidR="005E611C" w:rsidRPr="00705082" w:rsidRDefault="005E611C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&lt;0.001</w:t>
            </w:r>
          </w:p>
        </w:tc>
      </w:tr>
    </w:tbl>
    <w:p w14:paraId="002925A9" w14:textId="77777777" w:rsidR="00686F53" w:rsidRDefault="00686F53"/>
    <w:sectPr w:rsidR="0068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F4"/>
    <w:rsid w:val="005E611C"/>
    <w:rsid w:val="00686F53"/>
    <w:rsid w:val="008B5E57"/>
    <w:rsid w:val="009537F4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F34453-1030-48CB-B5C4-19BF7E38D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11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5E611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1T01:32:00Z</dcterms:created>
  <dcterms:modified xsi:type="dcterms:W3CDTF">2022-07-21T01:32:00Z</dcterms:modified>
</cp:coreProperties>
</file>